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D98FF2" w14:textId="77777777" w:rsidR="00632816" w:rsidRDefault="005F673D">
      <w:r>
        <w:t>Supplementary Observation list 1</w:t>
      </w:r>
    </w:p>
    <w:p w14:paraId="4A7400CB" w14:textId="77777777" w:rsidR="005F673D" w:rsidRDefault="005F673D">
      <w:r>
        <w:t>Date: 24</w:t>
      </w:r>
      <w:r w:rsidRPr="005F673D">
        <w:rPr>
          <w:vertAlign w:val="superscript"/>
        </w:rPr>
        <w:t>th</w:t>
      </w:r>
      <w:r>
        <w:t xml:space="preserve"> July, 2018</w:t>
      </w:r>
    </w:p>
    <w:p w14:paraId="5F4F4954" w14:textId="77777777" w:rsidR="0003675D" w:rsidRDefault="0003675D"/>
    <w:p w14:paraId="7FBD16B2" w14:textId="77777777" w:rsidR="005F673D" w:rsidRPr="00397B54" w:rsidRDefault="005F673D">
      <w:pPr>
        <w:rPr>
          <w:b/>
        </w:rPr>
      </w:pPr>
      <w:proofErr w:type="spellStart"/>
      <w:r w:rsidRPr="00397B54">
        <w:rPr>
          <w:b/>
        </w:rPr>
        <w:t>Bednet</w:t>
      </w:r>
      <w:proofErr w:type="spellEnd"/>
    </w:p>
    <w:p w14:paraId="141C9C2F" w14:textId="77777777" w:rsidR="005F673D" w:rsidRDefault="005F673D">
      <w:r>
        <w:t>Observe how it is given out to pregnant women</w:t>
      </w:r>
      <w:r w:rsidR="000503AB">
        <w:t>.</w:t>
      </w:r>
      <w:r>
        <w:t xml:space="preserve"> </w:t>
      </w:r>
    </w:p>
    <w:p w14:paraId="28A071BF" w14:textId="77777777" w:rsidR="005F673D" w:rsidRDefault="005F673D">
      <w:r>
        <w:t>The message the pregnant women are given on how to use it</w:t>
      </w:r>
      <w:r w:rsidR="000503AB">
        <w:t>.</w:t>
      </w:r>
    </w:p>
    <w:p w14:paraId="2E38687B" w14:textId="77777777" w:rsidR="005F673D" w:rsidRDefault="005F673D"/>
    <w:p w14:paraId="450D0416" w14:textId="77777777" w:rsidR="005F673D" w:rsidRPr="00397B54" w:rsidRDefault="005F673D">
      <w:pPr>
        <w:rPr>
          <w:b/>
        </w:rPr>
      </w:pPr>
      <w:r w:rsidRPr="00397B54">
        <w:rPr>
          <w:b/>
        </w:rPr>
        <w:t>IPTp</w:t>
      </w:r>
    </w:p>
    <w:p w14:paraId="1F628BD2" w14:textId="77777777" w:rsidR="005F673D" w:rsidRDefault="005F673D">
      <w:r>
        <w:t>Observe ANC consultation. How nurse provides ANC services</w:t>
      </w:r>
    </w:p>
    <w:p w14:paraId="229ACA3D" w14:textId="77777777" w:rsidR="005F673D" w:rsidRDefault="005F673D">
      <w:r>
        <w:t>How SP given</w:t>
      </w:r>
    </w:p>
    <w:p w14:paraId="274D3C8F" w14:textId="77777777" w:rsidR="005F673D" w:rsidRDefault="005F673D">
      <w:r>
        <w:t>What message is the pregnant woman given before being given SP</w:t>
      </w:r>
      <w:r w:rsidR="009979DA">
        <w:t>?</w:t>
      </w:r>
    </w:p>
    <w:p w14:paraId="59190ED7" w14:textId="77777777" w:rsidR="005F673D" w:rsidRDefault="005F673D">
      <w:r>
        <w:t>What message is</w:t>
      </w:r>
      <w:r w:rsidR="0003675D">
        <w:t xml:space="preserve"> the</w:t>
      </w:r>
      <w:r>
        <w:t xml:space="preserve"> pregnant woman given after taking the SP</w:t>
      </w:r>
      <w:r w:rsidR="009979DA">
        <w:t>?</w:t>
      </w:r>
    </w:p>
    <w:p w14:paraId="315B4697" w14:textId="77777777" w:rsidR="005F673D" w:rsidRDefault="005F673D"/>
    <w:p w14:paraId="15AFEBB2" w14:textId="77777777" w:rsidR="005F673D" w:rsidRPr="00397B54" w:rsidRDefault="005F673D">
      <w:pPr>
        <w:rPr>
          <w:b/>
        </w:rPr>
      </w:pPr>
      <w:r w:rsidRPr="00397B54">
        <w:rPr>
          <w:b/>
        </w:rPr>
        <w:t>Malaria cases</w:t>
      </w:r>
    </w:p>
    <w:p w14:paraId="18F1C12A" w14:textId="77777777" w:rsidR="005F673D" w:rsidRDefault="005F673D">
      <w:r>
        <w:t>Observe how women with malaria present at the facility</w:t>
      </w:r>
      <w:r w:rsidR="009979DA">
        <w:t>.</w:t>
      </w:r>
    </w:p>
    <w:p w14:paraId="0D8C3643" w14:textId="77777777" w:rsidR="005F673D" w:rsidRDefault="005F673D">
      <w:r>
        <w:t xml:space="preserve">Observe how the nurse goes about the management. </w:t>
      </w:r>
    </w:p>
    <w:p w14:paraId="570A5F30" w14:textId="77777777" w:rsidR="005F673D" w:rsidRDefault="005F673D">
      <w:r>
        <w:t>Whether woman is treated or asked to go for test or undergoes RDT</w:t>
      </w:r>
    </w:p>
    <w:p w14:paraId="43F28CC7" w14:textId="77777777" w:rsidR="00397B54" w:rsidRDefault="005F673D">
      <w:r>
        <w:t>After RDT or lab test what happens</w:t>
      </w:r>
      <w:r w:rsidR="00397B54">
        <w:t xml:space="preserve">: how is treatment </w:t>
      </w:r>
      <w:r w:rsidR="009979DA">
        <w:t>given</w:t>
      </w:r>
      <w:r w:rsidR="00397B54">
        <w:t>, what is pregnant woman told by nurse?</w:t>
      </w:r>
    </w:p>
    <w:p w14:paraId="4B0F8E0D" w14:textId="77777777" w:rsidR="0003675D" w:rsidRDefault="0003675D">
      <w:r>
        <w:t>H</w:t>
      </w:r>
      <w:r w:rsidR="00540124">
        <w:t>ow is the pregnant woman treated at the lab</w:t>
      </w:r>
      <w:r>
        <w:t>?</w:t>
      </w:r>
    </w:p>
    <w:p w14:paraId="2EC967CF" w14:textId="77777777" w:rsidR="0003675D" w:rsidRDefault="0003675D">
      <w:r>
        <w:t xml:space="preserve">How </w:t>
      </w:r>
      <w:r w:rsidR="00540124">
        <w:t xml:space="preserve">is the pregnant woman treated at </w:t>
      </w:r>
      <w:r>
        <w:t>the pharmacy</w:t>
      </w:r>
      <w:r w:rsidR="00540124">
        <w:t>?</w:t>
      </w:r>
    </w:p>
    <w:p w14:paraId="7FA036EE" w14:textId="77777777" w:rsidR="005F673D" w:rsidRDefault="005F673D"/>
    <w:p w14:paraId="40683448" w14:textId="77777777" w:rsidR="0003675D" w:rsidRPr="0003675D" w:rsidRDefault="0003675D">
      <w:pPr>
        <w:rPr>
          <w:b/>
        </w:rPr>
      </w:pPr>
      <w:r w:rsidRPr="0003675D">
        <w:rPr>
          <w:b/>
        </w:rPr>
        <w:t>Admission</w:t>
      </w:r>
      <w:r>
        <w:rPr>
          <w:b/>
        </w:rPr>
        <w:t>/detained</w:t>
      </w:r>
    </w:p>
    <w:p w14:paraId="78AA96AE" w14:textId="77777777" w:rsidR="0003675D" w:rsidRDefault="0003675D">
      <w:r>
        <w:t xml:space="preserve">Where women are detained or admitted for malaria, find out at what stage that women are admitted </w:t>
      </w:r>
    </w:p>
    <w:p w14:paraId="436379F6" w14:textId="77777777" w:rsidR="0003675D" w:rsidRDefault="0003675D">
      <w:r>
        <w:t>If women are able to hold a discussion find out how they got malaria</w:t>
      </w:r>
    </w:p>
    <w:p w14:paraId="5A4AA9CF" w14:textId="77777777" w:rsidR="0003675D" w:rsidRDefault="0003675D">
      <w:r>
        <w:t xml:space="preserve">If unable to talk take their contact and after they are discharged find out how they got malaria. But note those allergic to SP. </w:t>
      </w:r>
    </w:p>
    <w:p w14:paraId="7D614310" w14:textId="77777777" w:rsidR="00D651DE" w:rsidRDefault="00D651DE"/>
    <w:p w14:paraId="1756A6FD" w14:textId="77777777" w:rsidR="00D651DE" w:rsidRDefault="00D651DE"/>
    <w:p w14:paraId="7250FA38" w14:textId="77777777" w:rsidR="00D651DE" w:rsidRDefault="00D651DE"/>
    <w:p w14:paraId="279C2D08" w14:textId="77777777" w:rsidR="00D651DE" w:rsidRDefault="00D651DE">
      <w:r>
        <w:lastRenderedPageBreak/>
        <w:t>Table for observation</w:t>
      </w:r>
    </w:p>
    <w:p w14:paraId="2D785AF5" w14:textId="77777777" w:rsidR="00D651DE" w:rsidRDefault="00D651DE">
      <w:r>
        <w:t xml:space="preserve">Consulting room no. </w:t>
      </w:r>
    </w:p>
    <w:p w14:paraId="7D4634AE" w14:textId="77777777" w:rsidR="00D651DE" w:rsidRDefault="00D651DE">
      <w:r>
        <w:t xml:space="preserve">Date: </w:t>
      </w:r>
    </w:p>
    <w:tbl>
      <w:tblPr>
        <w:tblStyle w:val="TableGrid"/>
        <w:tblW w:w="9985" w:type="dxa"/>
        <w:tblLook w:val="04A0" w:firstRow="1" w:lastRow="0" w:firstColumn="1" w:lastColumn="0" w:noHBand="0" w:noVBand="1"/>
      </w:tblPr>
      <w:tblGrid>
        <w:gridCol w:w="2403"/>
        <w:gridCol w:w="1462"/>
        <w:gridCol w:w="1530"/>
        <w:gridCol w:w="1440"/>
        <w:gridCol w:w="3150"/>
      </w:tblGrid>
      <w:tr w:rsidR="00D651DE" w14:paraId="0088E964" w14:textId="77777777" w:rsidTr="00D651DE">
        <w:tc>
          <w:tcPr>
            <w:tcW w:w="2403" w:type="dxa"/>
          </w:tcPr>
          <w:p w14:paraId="095FE296" w14:textId="77777777" w:rsidR="00D651DE" w:rsidRDefault="00D651DE">
            <w:r>
              <w:t>Client no.</w:t>
            </w:r>
          </w:p>
        </w:tc>
        <w:tc>
          <w:tcPr>
            <w:tcW w:w="1462" w:type="dxa"/>
          </w:tcPr>
          <w:p w14:paraId="3E845335" w14:textId="77777777" w:rsidR="00D651DE" w:rsidRDefault="00D651DE">
            <w:r>
              <w:t>IPTp given under DOT</w:t>
            </w:r>
          </w:p>
        </w:tc>
        <w:tc>
          <w:tcPr>
            <w:tcW w:w="1530" w:type="dxa"/>
          </w:tcPr>
          <w:p w14:paraId="7578F35D" w14:textId="77777777" w:rsidR="00D651DE" w:rsidRDefault="00D651DE">
            <w:r>
              <w:t>Given without DOT</w:t>
            </w:r>
          </w:p>
        </w:tc>
        <w:tc>
          <w:tcPr>
            <w:tcW w:w="1440" w:type="dxa"/>
          </w:tcPr>
          <w:p w14:paraId="3C1D3231" w14:textId="77777777" w:rsidR="00D651DE" w:rsidRDefault="00D651DE">
            <w:r>
              <w:t>IPTp Not given</w:t>
            </w:r>
          </w:p>
        </w:tc>
        <w:tc>
          <w:tcPr>
            <w:tcW w:w="3150" w:type="dxa"/>
          </w:tcPr>
          <w:p w14:paraId="471B61EF" w14:textId="77777777" w:rsidR="00D651DE" w:rsidRDefault="00D651DE">
            <w:r>
              <w:t xml:space="preserve">Comment </w:t>
            </w:r>
            <w:r w:rsidR="00306433">
              <w:t>(Education given or not before and after IPTp</w:t>
            </w:r>
            <w:r w:rsidR="00E21105">
              <w:t>)</w:t>
            </w:r>
          </w:p>
        </w:tc>
      </w:tr>
      <w:tr w:rsidR="00D651DE" w14:paraId="49006E79" w14:textId="77777777" w:rsidTr="00D651DE">
        <w:tc>
          <w:tcPr>
            <w:tcW w:w="2403" w:type="dxa"/>
          </w:tcPr>
          <w:p w14:paraId="1F6E5375" w14:textId="77777777" w:rsidR="00D651DE" w:rsidRDefault="00D651DE"/>
        </w:tc>
        <w:tc>
          <w:tcPr>
            <w:tcW w:w="1462" w:type="dxa"/>
          </w:tcPr>
          <w:p w14:paraId="668476D6" w14:textId="77777777" w:rsidR="00D651DE" w:rsidRDefault="00D651DE"/>
        </w:tc>
        <w:tc>
          <w:tcPr>
            <w:tcW w:w="1530" w:type="dxa"/>
          </w:tcPr>
          <w:p w14:paraId="02CFD217" w14:textId="77777777" w:rsidR="00D651DE" w:rsidRDefault="00D651DE"/>
        </w:tc>
        <w:tc>
          <w:tcPr>
            <w:tcW w:w="1440" w:type="dxa"/>
          </w:tcPr>
          <w:p w14:paraId="79BB6C28" w14:textId="77777777" w:rsidR="00D651DE" w:rsidRDefault="00D651DE"/>
        </w:tc>
        <w:tc>
          <w:tcPr>
            <w:tcW w:w="3150" w:type="dxa"/>
          </w:tcPr>
          <w:p w14:paraId="26313664" w14:textId="77777777" w:rsidR="00D651DE" w:rsidRDefault="00D651DE"/>
        </w:tc>
      </w:tr>
      <w:tr w:rsidR="00D651DE" w14:paraId="3F6F44B5" w14:textId="77777777" w:rsidTr="00D651DE">
        <w:tc>
          <w:tcPr>
            <w:tcW w:w="2403" w:type="dxa"/>
          </w:tcPr>
          <w:p w14:paraId="309AF11F" w14:textId="77777777" w:rsidR="00D651DE" w:rsidRDefault="00D651DE"/>
        </w:tc>
        <w:tc>
          <w:tcPr>
            <w:tcW w:w="1462" w:type="dxa"/>
          </w:tcPr>
          <w:p w14:paraId="432111F2" w14:textId="77777777" w:rsidR="00D651DE" w:rsidRDefault="00D651DE"/>
        </w:tc>
        <w:tc>
          <w:tcPr>
            <w:tcW w:w="1530" w:type="dxa"/>
          </w:tcPr>
          <w:p w14:paraId="66BA4907" w14:textId="77777777" w:rsidR="00D651DE" w:rsidRDefault="00D651DE"/>
        </w:tc>
        <w:tc>
          <w:tcPr>
            <w:tcW w:w="1440" w:type="dxa"/>
          </w:tcPr>
          <w:p w14:paraId="139082C3" w14:textId="77777777" w:rsidR="00D651DE" w:rsidRDefault="00D651DE"/>
        </w:tc>
        <w:tc>
          <w:tcPr>
            <w:tcW w:w="3150" w:type="dxa"/>
          </w:tcPr>
          <w:p w14:paraId="29F537ED" w14:textId="77777777" w:rsidR="00D651DE" w:rsidRDefault="00D651DE"/>
        </w:tc>
      </w:tr>
      <w:tr w:rsidR="00D651DE" w14:paraId="7AC30DFA" w14:textId="77777777" w:rsidTr="00D651DE">
        <w:tc>
          <w:tcPr>
            <w:tcW w:w="2403" w:type="dxa"/>
          </w:tcPr>
          <w:p w14:paraId="2AABA3C7" w14:textId="77777777" w:rsidR="00D651DE" w:rsidRDefault="00D651DE"/>
        </w:tc>
        <w:tc>
          <w:tcPr>
            <w:tcW w:w="1462" w:type="dxa"/>
          </w:tcPr>
          <w:p w14:paraId="15B6E2D6" w14:textId="77777777" w:rsidR="00D651DE" w:rsidRDefault="00D651DE"/>
        </w:tc>
        <w:tc>
          <w:tcPr>
            <w:tcW w:w="1530" w:type="dxa"/>
          </w:tcPr>
          <w:p w14:paraId="2428E18B" w14:textId="77777777" w:rsidR="00D651DE" w:rsidRDefault="00D651DE"/>
        </w:tc>
        <w:tc>
          <w:tcPr>
            <w:tcW w:w="1440" w:type="dxa"/>
          </w:tcPr>
          <w:p w14:paraId="4F615502" w14:textId="77777777" w:rsidR="00D651DE" w:rsidRDefault="00D651DE"/>
        </w:tc>
        <w:tc>
          <w:tcPr>
            <w:tcW w:w="3150" w:type="dxa"/>
          </w:tcPr>
          <w:p w14:paraId="6406FA74" w14:textId="77777777" w:rsidR="00D651DE" w:rsidRDefault="00D651DE"/>
        </w:tc>
      </w:tr>
      <w:tr w:rsidR="00D651DE" w14:paraId="78E4047E" w14:textId="77777777" w:rsidTr="00D651DE">
        <w:tc>
          <w:tcPr>
            <w:tcW w:w="2403" w:type="dxa"/>
          </w:tcPr>
          <w:p w14:paraId="27FC27DB" w14:textId="77777777" w:rsidR="00D651DE" w:rsidRDefault="00D651DE"/>
        </w:tc>
        <w:tc>
          <w:tcPr>
            <w:tcW w:w="1462" w:type="dxa"/>
          </w:tcPr>
          <w:p w14:paraId="0F91D61A" w14:textId="77777777" w:rsidR="00D651DE" w:rsidRDefault="00D651DE"/>
        </w:tc>
        <w:tc>
          <w:tcPr>
            <w:tcW w:w="1530" w:type="dxa"/>
          </w:tcPr>
          <w:p w14:paraId="68CF593E" w14:textId="77777777" w:rsidR="00D651DE" w:rsidRDefault="00D651DE"/>
        </w:tc>
        <w:tc>
          <w:tcPr>
            <w:tcW w:w="1440" w:type="dxa"/>
          </w:tcPr>
          <w:p w14:paraId="759F8965" w14:textId="77777777" w:rsidR="00D651DE" w:rsidRDefault="00D651DE"/>
        </w:tc>
        <w:tc>
          <w:tcPr>
            <w:tcW w:w="3150" w:type="dxa"/>
          </w:tcPr>
          <w:p w14:paraId="0466DAC9" w14:textId="77777777" w:rsidR="00D651DE" w:rsidRDefault="00D651DE"/>
        </w:tc>
      </w:tr>
      <w:tr w:rsidR="00D651DE" w14:paraId="318B0B0A" w14:textId="77777777" w:rsidTr="00D651DE">
        <w:tc>
          <w:tcPr>
            <w:tcW w:w="2403" w:type="dxa"/>
          </w:tcPr>
          <w:p w14:paraId="5E8D4DCF" w14:textId="77777777" w:rsidR="00D651DE" w:rsidRDefault="00D651DE"/>
        </w:tc>
        <w:tc>
          <w:tcPr>
            <w:tcW w:w="1462" w:type="dxa"/>
          </w:tcPr>
          <w:p w14:paraId="6DEED7BC" w14:textId="77777777" w:rsidR="00D651DE" w:rsidRDefault="00D651DE"/>
        </w:tc>
        <w:tc>
          <w:tcPr>
            <w:tcW w:w="1530" w:type="dxa"/>
          </w:tcPr>
          <w:p w14:paraId="7ED749D2" w14:textId="77777777" w:rsidR="00D651DE" w:rsidRDefault="00D651DE"/>
        </w:tc>
        <w:tc>
          <w:tcPr>
            <w:tcW w:w="1440" w:type="dxa"/>
          </w:tcPr>
          <w:p w14:paraId="2437E751" w14:textId="77777777" w:rsidR="00D651DE" w:rsidRDefault="00D651DE"/>
        </w:tc>
        <w:tc>
          <w:tcPr>
            <w:tcW w:w="3150" w:type="dxa"/>
          </w:tcPr>
          <w:p w14:paraId="0FB1C2CE" w14:textId="77777777" w:rsidR="00D651DE" w:rsidRDefault="00D651DE"/>
        </w:tc>
      </w:tr>
      <w:tr w:rsidR="00D651DE" w14:paraId="7597796E" w14:textId="77777777" w:rsidTr="00D651DE">
        <w:tc>
          <w:tcPr>
            <w:tcW w:w="2403" w:type="dxa"/>
          </w:tcPr>
          <w:p w14:paraId="3E334CEF" w14:textId="77777777" w:rsidR="00D651DE" w:rsidRDefault="00D651DE"/>
        </w:tc>
        <w:tc>
          <w:tcPr>
            <w:tcW w:w="1462" w:type="dxa"/>
          </w:tcPr>
          <w:p w14:paraId="511B3F8B" w14:textId="77777777" w:rsidR="00D651DE" w:rsidRDefault="00D651DE"/>
        </w:tc>
        <w:tc>
          <w:tcPr>
            <w:tcW w:w="1530" w:type="dxa"/>
          </w:tcPr>
          <w:p w14:paraId="1D61A5B8" w14:textId="77777777" w:rsidR="00D651DE" w:rsidRDefault="00D651DE"/>
        </w:tc>
        <w:tc>
          <w:tcPr>
            <w:tcW w:w="1440" w:type="dxa"/>
          </w:tcPr>
          <w:p w14:paraId="461F3EBD" w14:textId="77777777" w:rsidR="00D651DE" w:rsidRDefault="00D651DE"/>
        </w:tc>
        <w:tc>
          <w:tcPr>
            <w:tcW w:w="3150" w:type="dxa"/>
          </w:tcPr>
          <w:p w14:paraId="37B6A9A9" w14:textId="77777777" w:rsidR="00D651DE" w:rsidRDefault="00D651DE"/>
        </w:tc>
      </w:tr>
      <w:tr w:rsidR="00D651DE" w14:paraId="7A697458" w14:textId="77777777" w:rsidTr="00D651DE">
        <w:tc>
          <w:tcPr>
            <w:tcW w:w="2403" w:type="dxa"/>
          </w:tcPr>
          <w:p w14:paraId="4F1A6446" w14:textId="77777777" w:rsidR="00D651DE" w:rsidRDefault="00D651DE"/>
        </w:tc>
        <w:tc>
          <w:tcPr>
            <w:tcW w:w="1462" w:type="dxa"/>
          </w:tcPr>
          <w:p w14:paraId="4285C040" w14:textId="77777777" w:rsidR="00D651DE" w:rsidRDefault="00D651DE"/>
        </w:tc>
        <w:tc>
          <w:tcPr>
            <w:tcW w:w="1530" w:type="dxa"/>
          </w:tcPr>
          <w:p w14:paraId="202D2387" w14:textId="77777777" w:rsidR="00D651DE" w:rsidRDefault="00D651DE"/>
        </w:tc>
        <w:tc>
          <w:tcPr>
            <w:tcW w:w="1440" w:type="dxa"/>
          </w:tcPr>
          <w:p w14:paraId="7EB8C86F" w14:textId="77777777" w:rsidR="00D651DE" w:rsidRDefault="00D651DE"/>
        </w:tc>
        <w:tc>
          <w:tcPr>
            <w:tcW w:w="3150" w:type="dxa"/>
          </w:tcPr>
          <w:p w14:paraId="11EE34BA" w14:textId="77777777" w:rsidR="00D651DE" w:rsidRDefault="00D651DE"/>
        </w:tc>
      </w:tr>
      <w:tr w:rsidR="00E21105" w14:paraId="786C1198" w14:textId="77777777" w:rsidTr="00D651DE">
        <w:tc>
          <w:tcPr>
            <w:tcW w:w="2403" w:type="dxa"/>
          </w:tcPr>
          <w:p w14:paraId="3AA15DB0" w14:textId="77777777" w:rsidR="00E21105" w:rsidRDefault="00E21105"/>
        </w:tc>
        <w:tc>
          <w:tcPr>
            <w:tcW w:w="1462" w:type="dxa"/>
          </w:tcPr>
          <w:p w14:paraId="5B93FD61" w14:textId="77777777" w:rsidR="00E21105" w:rsidRDefault="00E21105"/>
        </w:tc>
        <w:tc>
          <w:tcPr>
            <w:tcW w:w="1530" w:type="dxa"/>
          </w:tcPr>
          <w:p w14:paraId="576C6746" w14:textId="77777777" w:rsidR="00E21105" w:rsidRDefault="00E21105"/>
        </w:tc>
        <w:tc>
          <w:tcPr>
            <w:tcW w:w="1440" w:type="dxa"/>
          </w:tcPr>
          <w:p w14:paraId="74C2DDFD" w14:textId="77777777" w:rsidR="00E21105" w:rsidRDefault="00E21105"/>
        </w:tc>
        <w:tc>
          <w:tcPr>
            <w:tcW w:w="3150" w:type="dxa"/>
          </w:tcPr>
          <w:p w14:paraId="72CB32E3" w14:textId="77777777" w:rsidR="00E21105" w:rsidRDefault="00E21105"/>
        </w:tc>
      </w:tr>
    </w:tbl>
    <w:p w14:paraId="64EBDA0B" w14:textId="77777777" w:rsidR="00D651DE" w:rsidRDefault="00D651DE"/>
    <w:p w14:paraId="4718D281" w14:textId="77777777" w:rsidR="00E21105" w:rsidRDefault="00E21105" w:rsidP="00E21105">
      <w:proofErr w:type="spellStart"/>
      <w:r>
        <w:t>Bednet</w:t>
      </w:r>
      <w:proofErr w:type="spellEnd"/>
    </w:p>
    <w:tbl>
      <w:tblPr>
        <w:tblStyle w:val="TableGrid"/>
        <w:tblW w:w="7015" w:type="dxa"/>
        <w:tblLook w:val="04A0" w:firstRow="1" w:lastRow="0" w:firstColumn="1" w:lastColumn="0" w:noHBand="0" w:noVBand="1"/>
      </w:tblPr>
      <w:tblGrid>
        <w:gridCol w:w="2403"/>
        <w:gridCol w:w="1462"/>
        <w:gridCol w:w="3150"/>
      </w:tblGrid>
      <w:tr w:rsidR="00E21105" w14:paraId="1AB9654B" w14:textId="77777777" w:rsidTr="00E21105">
        <w:tc>
          <w:tcPr>
            <w:tcW w:w="2403" w:type="dxa"/>
          </w:tcPr>
          <w:p w14:paraId="1E507808" w14:textId="77777777" w:rsidR="00E21105" w:rsidRDefault="00E21105" w:rsidP="00EF5239">
            <w:r>
              <w:t>Client no.</w:t>
            </w:r>
          </w:p>
        </w:tc>
        <w:tc>
          <w:tcPr>
            <w:tcW w:w="1462" w:type="dxa"/>
          </w:tcPr>
          <w:p w14:paraId="1019843B" w14:textId="77777777" w:rsidR="00E21105" w:rsidRDefault="00E21105" w:rsidP="00EF5239">
            <w:r>
              <w:t xml:space="preserve">Given </w:t>
            </w:r>
            <w:proofErr w:type="spellStart"/>
            <w:r>
              <w:t>bednet</w:t>
            </w:r>
            <w:proofErr w:type="spellEnd"/>
            <w:r>
              <w:t xml:space="preserve"> </w:t>
            </w:r>
          </w:p>
        </w:tc>
        <w:tc>
          <w:tcPr>
            <w:tcW w:w="3150" w:type="dxa"/>
          </w:tcPr>
          <w:p w14:paraId="3DF27D30" w14:textId="77777777" w:rsidR="00E21105" w:rsidRDefault="00E21105" w:rsidP="00E21105">
            <w:r>
              <w:t>Comment (Education given or not before and after issuance)</w:t>
            </w:r>
          </w:p>
        </w:tc>
      </w:tr>
      <w:tr w:rsidR="00E21105" w14:paraId="363C8BDD" w14:textId="77777777" w:rsidTr="00E21105">
        <w:tc>
          <w:tcPr>
            <w:tcW w:w="2403" w:type="dxa"/>
          </w:tcPr>
          <w:p w14:paraId="556FB354" w14:textId="77777777" w:rsidR="00E21105" w:rsidRDefault="00E21105" w:rsidP="00EF5239"/>
        </w:tc>
        <w:tc>
          <w:tcPr>
            <w:tcW w:w="1462" w:type="dxa"/>
          </w:tcPr>
          <w:p w14:paraId="393F897D" w14:textId="77777777" w:rsidR="00E21105" w:rsidRDefault="00E21105" w:rsidP="00EF5239"/>
        </w:tc>
        <w:tc>
          <w:tcPr>
            <w:tcW w:w="3150" w:type="dxa"/>
          </w:tcPr>
          <w:p w14:paraId="558A506F" w14:textId="77777777" w:rsidR="00E21105" w:rsidRDefault="00E21105" w:rsidP="00EF5239"/>
        </w:tc>
      </w:tr>
      <w:tr w:rsidR="00E21105" w14:paraId="33E44583" w14:textId="77777777" w:rsidTr="00E21105">
        <w:tc>
          <w:tcPr>
            <w:tcW w:w="2403" w:type="dxa"/>
          </w:tcPr>
          <w:p w14:paraId="4BCE7972" w14:textId="77777777" w:rsidR="00E21105" w:rsidRDefault="00E21105" w:rsidP="00EF5239"/>
        </w:tc>
        <w:tc>
          <w:tcPr>
            <w:tcW w:w="1462" w:type="dxa"/>
          </w:tcPr>
          <w:p w14:paraId="4B15F44A" w14:textId="77777777" w:rsidR="00E21105" w:rsidRDefault="00E21105" w:rsidP="00EF5239"/>
        </w:tc>
        <w:tc>
          <w:tcPr>
            <w:tcW w:w="3150" w:type="dxa"/>
          </w:tcPr>
          <w:p w14:paraId="2449879D" w14:textId="77777777" w:rsidR="00E21105" w:rsidRDefault="00E21105" w:rsidP="00EF5239"/>
        </w:tc>
      </w:tr>
      <w:tr w:rsidR="00E21105" w14:paraId="0F88C3A6" w14:textId="77777777" w:rsidTr="00E21105">
        <w:tc>
          <w:tcPr>
            <w:tcW w:w="2403" w:type="dxa"/>
          </w:tcPr>
          <w:p w14:paraId="574B8443" w14:textId="77777777" w:rsidR="00E21105" w:rsidRDefault="00E21105" w:rsidP="00EF5239"/>
        </w:tc>
        <w:tc>
          <w:tcPr>
            <w:tcW w:w="1462" w:type="dxa"/>
          </w:tcPr>
          <w:p w14:paraId="071DD7BC" w14:textId="77777777" w:rsidR="00E21105" w:rsidRDefault="00E21105" w:rsidP="00EF5239"/>
        </w:tc>
        <w:tc>
          <w:tcPr>
            <w:tcW w:w="3150" w:type="dxa"/>
          </w:tcPr>
          <w:p w14:paraId="1EE9EF29" w14:textId="77777777" w:rsidR="00E21105" w:rsidRDefault="00E21105" w:rsidP="00EF5239"/>
        </w:tc>
      </w:tr>
      <w:tr w:rsidR="00E21105" w14:paraId="32CC03D0" w14:textId="77777777" w:rsidTr="00E21105">
        <w:tc>
          <w:tcPr>
            <w:tcW w:w="2403" w:type="dxa"/>
          </w:tcPr>
          <w:p w14:paraId="0CC68349" w14:textId="77777777" w:rsidR="00E21105" w:rsidRDefault="00E21105" w:rsidP="00EF5239"/>
        </w:tc>
        <w:tc>
          <w:tcPr>
            <w:tcW w:w="1462" w:type="dxa"/>
          </w:tcPr>
          <w:p w14:paraId="36A7420A" w14:textId="77777777" w:rsidR="00E21105" w:rsidRDefault="00E21105" w:rsidP="00EF5239"/>
        </w:tc>
        <w:tc>
          <w:tcPr>
            <w:tcW w:w="3150" w:type="dxa"/>
          </w:tcPr>
          <w:p w14:paraId="499D4E27" w14:textId="77777777" w:rsidR="00E21105" w:rsidRDefault="00E21105" w:rsidP="00EF5239"/>
        </w:tc>
      </w:tr>
      <w:tr w:rsidR="00E21105" w14:paraId="6E3089AA" w14:textId="77777777" w:rsidTr="00E21105">
        <w:tc>
          <w:tcPr>
            <w:tcW w:w="2403" w:type="dxa"/>
          </w:tcPr>
          <w:p w14:paraId="57BB0DA4" w14:textId="77777777" w:rsidR="00E21105" w:rsidRDefault="00E21105" w:rsidP="00EF5239"/>
        </w:tc>
        <w:tc>
          <w:tcPr>
            <w:tcW w:w="1462" w:type="dxa"/>
          </w:tcPr>
          <w:p w14:paraId="3E072691" w14:textId="77777777" w:rsidR="00E21105" w:rsidRDefault="00E21105" w:rsidP="00EF5239"/>
        </w:tc>
        <w:tc>
          <w:tcPr>
            <w:tcW w:w="3150" w:type="dxa"/>
          </w:tcPr>
          <w:p w14:paraId="335F6849" w14:textId="77777777" w:rsidR="00E21105" w:rsidRDefault="00E21105" w:rsidP="00EF5239"/>
        </w:tc>
      </w:tr>
      <w:tr w:rsidR="00E21105" w14:paraId="160A0CCA" w14:textId="77777777" w:rsidTr="00E21105">
        <w:tc>
          <w:tcPr>
            <w:tcW w:w="2403" w:type="dxa"/>
          </w:tcPr>
          <w:p w14:paraId="571E3418" w14:textId="77777777" w:rsidR="00E21105" w:rsidRDefault="00E21105" w:rsidP="00EF5239"/>
        </w:tc>
        <w:tc>
          <w:tcPr>
            <w:tcW w:w="1462" w:type="dxa"/>
          </w:tcPr>
          <w:p w14:paraId="3CC167F1" w14:textId="77777777" w:rsidR="00E21105" w:rsidRDefault="00E21105" w:rsidP="00EF5239"/>
        </w:tc>
        <w:tc>
          <w:tcPr>
            <w:tcW w:w="3150" w:type="dxa"/>
          </w:tcPr>
          <w:p w14:paraId="62BD5F9E" w14:textId="77777777" w:rsidR="00E21105" w:rsidRDefault="00E21105" w:rsidP="00EF5239"/>
        </w:tc>
      </w:tr>
      <w:tr w:rsidR="00E21105" w14:paraId="2821D00C" w14:textId="77777777" w:rsidTr="00E21105">
        <w:tc>
          <w:tcPr>
            <w:tcW w:w="2403" w:type="dxa"/>
          </w:tcPr>
          <w:p w14:paraId="1A995370" w14:textId="77777777" w:rsidR="00E21105" w:rsidRDefault="00E21105" w:rsidP="00EF5239"/>
        </w:tc>
        <w:tc>
          <w:tcPr>
            <w:tcW w:w="1462" w:type="dxa"/>
          </w:tcPr>
          <w:p w14:paraId="0722B00E" w14:textId="77777777" w:rsidR="00E21105" w:rsidRDefault="00E21105" w:rsidP="00EF5239"/>
        </w:tc>
        <w:tc>
          <w:tcPr>
            <w:tcW w:w="3150" w:type="dxa"/>
          </w:tcPr>
          <w:p w14:paraId="58C8BDAF" w14:textId="77777777" w:rsidR="00E21105" w:rsidRDefault="00E21105" w:rsidP="00EF5239"/>
        </w:tc>
      </w:tr>
      <w:tr w:rsidR="00E21105" w14:paraId="718A31E9" w14:textId="77777777" w:rsidTr="00E21105">
        <w:tc>
          <w:tcPr>
            <w:tcW w:w="2403" w:type="dxa"/>
          </w:tcPr>
          <w:p w14:paraId="34371E4C" w14:textId="77777777" w:rsidR="00E21105" w:rsidRDefault="00E21105" w:rsidP="00EF5239"/>
        </w:tc>
        <w:tc>
          <w:tcPr>
            <w:tcW w:w="1462" w:type="dxa"/>
          </w:tcPr>
          <w:p w14:paraId="41921D74" w14:textId="77777777" w:rsidR="00E21105" w:rsidRDefault="00E21105" w:rsidP="00EF5239"/>
        </w:tc>
        <w:tc>
          <w:tcPr>
            <w:tcW w:w="3150" w:type="dxa"/>
          </w:tcPr>
          <w:p w14:paraId="1D80CECC" w14:textId="77777777" w:rsidR="00E21105" w:rsidRDefault="00E21105" w:rsidP="00EF5239"/>
        </w:tc>
      </w:tr>
    </w:tbl>
    <w:p w14:paraId="5DA9B4A0" w14:textId="77777777" w:rsidR="00E21105" w:rsidRDefault="00E21105" w:rsidP="00E21105"/>
    <w:p w14:paraId="52833710" w14:textId="77777777" w:rsidR="00E21105" w:rsidRDefault="00E21105" w:rsidP="00E21105">
      <w:r>
        <w:t>Malaria treatment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206"/>
        <w:gridCol w:w="1427"/>
        <w:gridCol w:w="2912"/>
        <w:gridCol w:w="2805"/>
      </w:tblGrid>
      <w:tr w:rsidR="00E21105" w14:paraId="7A0705CB" w14:textId="77777777" w:rsidTr="00E21105">
        <w:tc>
          <w:tcPr>
            <w:tcW w:w="2206" w:type="dxa"/>
          </w:tcPr>
          <w:p w14:paraId="0EE451F5" w14:textId="77777777" w:rsidR="00E21105" w:rsidRDefault="00E21105" w:rsidP="00EF5239">
            <w:r>
              <w:t>Client no.</w:t>
            </w:r>
          </w:p>
        </w:tc>
        <w:tc>
          <w:tcPr>
            <w:tcW w:w="1427" w:type="dxa"/>
          </w:tcPr>
          <w:p w14:paraId="6828E21E" w14:textId="77777777" w:rsidR="00E21105" w:rsidRDefault="00E21105" w:rsidP="00EF5239">
            <w:r>
              <w:t>Test conducted</w:t>
            </w:r>
          </w:p>
        </w:tc>
        <w:tc>
          <w:tcPr>
            <w:tcW w:w="2912" w:type="dxa"/>
          </w:tcPr>
          <w:p w14:paraId="037788FF" w14:textId="77777777" w:rsidR="00E21105" w:rsidRDefault="00E21105" w:rsidP="00EF5239">
            <w:r>
              <w:t>How treatment is provided</w:t>
            </w:r>
          </w:p>
        </w:tc>
        <w:tc>
          <w:tcPr>
            <w:tcW w:w="2805" w:type="dxa"/>
          </w:tcPr>
          <w:p w14:paraId="1BCF47ED" w14:textId="77777777" w:rsidR="00E21105" w:rsidRDefault="00E21105" w:rsidP="00EF5239">
            <w:r>
              <w:t>Comment (interaction with nurse, education given etc)</w:t>
            </w:r>
          </w:p>
        </w:tc>
      </w:tr>
      <w:tr w:rsidR="00E21105" w14:paraId="2967422B" w14:textId="77777777" w:rsidTr="00E21105">
        <w:tc>
          <w:tcPr>
            <w:tcW w:w="2206" w:type="dxa"/>
          </w:tcPr>
          <w:p w14:paraId="7A762D83" w14:textId="77777777" w:rsidR="00E21105" w:rsidRDefault="00E21105" w:rsidP="00EF5239"/>
        </w:tc>
        <w:tc>
          <w:tcPr>
            <w:tcW w:w="1427" w:type="dxa"/>
          </w:tcPr>
          <w:p w14:paraId="22BCE2AB" w14:textId="77777777" w:rsidR="00E21105" w:rsidRDefault="00E21105" w:rsidP="00EF5239"/>
        </w:tc>
        <w:tc>
          <w:tcPr>
            <w:tcW w:w="2912" w:type="dxa"/>
          </w:tcPr>
          <w:p w14:paraId="43507923" w14:textId="77777777" w:rsidR="00E21105" w:rsidRDefault="00E21105" w:rsidP="00EF5239"/>
        </w:tc>
        <w:tc>
          <w:tcPr>
            <w:tcW w:w="2805" w:type="dxa"/>
          </w:tcPr>
          <w:p w14:paraId="01440458" w14:textId="77777777" w:rsidR="00E21105" w:rsidRDefault="00E21105" w:rsidP="00EF5239"/>
        </w:tc>
      </w:tr>
      <w:tr w:rsidR="00E21105" w14:paraId="05F51E14" w14:textId="77777777" w:rsidTr="00E21105">
        <w:tc>
          <w:tcPr>
            <w:tcW w:w="2206" w:type="dxa"/>
          </w:tcPr>
          <w:p w14:paraId="796226D0" w14:textId="77777777" w:rsidR="00E21105" w:rsidRDefault="00E21105" w:rsidP="00EF5239"/>
        </w:tc>
        <w:tc>
          <w:tcPr>
            <w:tcW w:w="1427" w:type="dxa"/>
          </w:tcPr>
          <w:p w14:paraId="4577F1EF" w14:textId="77777777" w:rsidR="00E21105" w:rsidRDefault="00E21105" w:rsidP="00EF5239"/>
        </w:tc>
        <w:tc>
          <w:tcPr>
            <w:tcW w:w="2912" w:type="dxa"/>
          </w:tcPr>
          <w:p w14:paraId="25894381" w14:textId="77777777" w:rsidR="00E21105" w:rsidRDefault="00E21105" w:rsidP="00EF5239"/>
        </w:tc>
        <w:tc>
          <w:tcPr>
            <w:tcW w:w="2805" w:type="dxa"/>
          </w:tcPr>
          <w:p w14:paraId="1DEF7200" w14:textId="77777777" w:rsidR="00E21105" w:rsidRDefault="00E21105" w:rsidP="00EF5239"/>
        </w:tc>
      </w:tr>
      <w:tr w:rsidR="00E21105" w14:paraId="290BEE34" w14:textId="77777777" w:rsidTr="00E21105">
        <w:tc>
          <w:tcPr>
            <w:tcW w:w="2206" w:type="dxa"/>
          </w:tcPr>
          <w:p w14:paraId="278FA1F6" w14:textId="77777777" w:rsidR="00E21105" w:rsidRDefault="00E21105" w:rsidP="00EF5239"/>
        </w:tc>
        <w:tc>
          <w:tcPr>
            <w:tcW w:w="1427" w:type="dxa"/>
          </w:tcPr>
          <w:p w14:paraId="4C4512CA" w14:textId="77777777" w:rsidR="00E21105" w:rsidRDefault="00E21105" w:rsidP="00EF5239"/>
        </w:tc>
        <w:tc>
          <w:tcPr>
            <w:tcW w:w="2912" w:type="dxa"/>
          </w:tcPr>
          <w:p w14:paraId="10EEA09C" w14:textId="77777777" w:rsidR="00E21105" w:rsidRDefault="00E21105" w:rsidP="00EF5239"/>
        </w:tc>
        <w:tc>
          <w:tcPr>
            <w:tcW w:w="2805" w:type="dxa"/>
          </w:tcPr>
          <w:p w14:paraId="2D943041" w14:textId="77777777" w:rsidR="00E21105" w:rsidRDefault="00E21105" w:rsidP="00EF5239"/>
        </w:tc>
      </w:tr>
      <w:tr w:rsidR="00E21105" w14:paraId="6931F7EC" w14:textId="77777777" w:rsidTr="00E21105">
        <w:tc>
          <w:tcPr>
            <w:tcW w:w="2206" w:type="dxa"/>
          </w:tcPr>
          <w:p w14:paraId="49BE0A65" w14:textId="77777777" w:rsidR="00E21105" w:rsidRDefault="00E21105" w:rsidP="00EF5239"/>
        </w:tc>
        <w:tc>
          <w:tcPr>
            <w:tcW w:w="1427" w:type="dxa"/>
          </w:tcPr>
          <w:p w14:paraId="1AA1A5CD" w14:textId="77777777" w:rsidR="00E21105" w:rsidRDefault="00E21105" w:rsidP="00EF5239"/>
        </w:tc>
        <w:tc>
          <w:tcPr>
            <w:tcW w:w="2912" w:type="dxa"/>
          </w:tcPr>
          <w:p w14:paraId="46626C89" w14:textId="77777777" w:rsidR="00E21105" w:rsidRDefault="00E21105" w:rsidP="00EF5239"/>
        </w:tc>
        <w:tc>
          <w:tcPr>
            <w:tcW w:w="2805" w:type="dxa"/>
          </w:tcPr>
          <w:p w14:paraId="48EA8D0D" w14:textId="77777777" w:rsidR="00E21105" w:rsidRDefault="00E21105" w:rsidP="00EF5239"/>
        </w:tc>
      </w:tr>
      <w:tr w:rsidR="00E21105" w14:paraId="5BF30A29" w14:textId="77777777" w:rsidTr="00E21105">
        <w:tc>
          <w:tcPr>
            <w:tcW w:w="2206" w:type="dxa"/>
          </w:tcPr>
          <w:p w14:paraId="3D010E86" w14:textId="77777777" w:rsidR="00E21105" w:rsidRDefault="00E21105" w:rsidP="00EF5239"/>
        </w:tc>
        <w:tc>
          <w:tcPr>
            <w:tcW w:w="1427" w:type="dxa"/>
          </w:tcPr>
          <w:p w14:paraId="6C96F2D5" w14:textId="77777777" w:rsidR="00E21105" w:rsidRDefault="00E21105" w:rsidP="00EF5239"/>
        </w:tc>
        <w:tc>
          <w:tcPr>
            <w:tcW w:w="2912" w:type="dxa"/>
          </w:tcPr>
          <w:p w14:paraId="75EED282" w14:textId="77777777" w:rsidR="00E21105" w:rsidRDefault="00E21105" w:rsidP="00EF5239"/>
        </w:tc>
        <w:tc>
          <w:tcPr>
            <w:tcW w:w="2805" w:type="dxa"/>
          </w:tcPr>
          <w:p w14:paraId="660EAC40" w14:textId="77777777" w:rsidR="00E21105" w:rsidRDefault="00E21105" w:rsidP="00EF5239"/>
        </w:tc>
      </w:tr>
      <w:tr w:rsidR="00E21105" w14:paraId="1AFDBF00" w14:textId="77777777" w:rsidTr="00E21105">
        <w:tc>
          <w:tcPr>
            <w:tcW w:w="2206" w:type="dxa"/>
          </w:tcPr>
          <w:p w14:paraId="15D9AADA" w14:textId="77777777" w:rsidR="00E21105" w:rsidRDefault="00E21105" w:rsidP="00EF5239"/>
        </w:tc>
        <w:tc>
          <w:tcPr>
            <w:tcW w:w="1427" w:type="dxa"/>
          </w:tcPr>
          <w:p w14:paraId="5A7C2C82" w14:textId="77777777" w:rsidR="00E21105" w:rsidRDefault="00E21105" w:rsidP="00EF5239"/>
        </w:tc>
        <w:tc>
          <w:tcPr>
            <w:tcW w:w="2912" w:type="dxa"/>
          </w:tcPr>
          <w:p w14:paraId="68C463B8" w14:textId="77777777" w:rsidR="00E21105" w:rsidRDefault="00E21105" w:rsidP="00EF5239"/>
        </w:tc>
        <w:tc>
          <w:tcPr>
            <w:tcW w:w="2805" w:type="dxa"/>
          </w:tcPr>
          <w:p w14:paraId="51328AA5" w14:textId="77777777" w:rsidR="00E21105" w:rsidRDefault="00E21105" w:rsidP="00EF5239"/>
        </w:tc>
      </w:tr>
      <w:tr w:rsidR="00E21105" w14:paraId="4ACE44A7" w14:textId="77777777" w:rsidTr="00E21105">
        <w:tc>
          <w:tcPr>
            <w:tcW w:w="2206" w:type="dxa"/>
          </w:tcPr>
          <w:p w14:paraId="13951B6D" w14:textId="77777777" w:rsidR="00E21105" w:rsidRDefault="00E21105" w:rsidP="00EF5239"/>
        </w:tc>
        <w:tc>
          <w:tcPr>
            <w:tcW w:w="1427" w:type="dxa"/>
          </w:tcPr>
          <w:p w14:paraId="5A49CF75" w14:textId="77777777" w:rsidR="00E21105" w:rsidRDefault="00E21105" w:rsidP="00EF5239"/>
        </w:tc>
        <w:tc>
          <w:tcPr>
            <w:tcW w:w="2912" w:type="dxa"/>
          </w:tcPr>
          <w:p w14:paraId="5CA89172" w14:textId="77777777" w:rsidR="00E21105" w:rsidRDefault="00E21105" w:rsidP="00EF5239"/>
        </w:tc>
        <w:tc>
          <w:tcPr>
            <w:tcW w:w="2805" w:type="dxa"/>
          </w:tcPr>
          <w:p w14:paraId="49E0A95E" w14:textId="77777777" w:rsidR="00E21105" w:rsidRDefault="00E21105" w:rsidP="00EF5239"/>
        </w:tc>
      </w:tr>
      <w:tr w:rsidR="00E21105" w14:paraId="7EAB759F" w14:textId="77777777" w:rsidTr="00E21105">
        <w:tc>
          <w:tcPr>
            <w:tcW w:w="2206" w:type="dxa"/>
          </w:tcPr>
          <w:p w14:paraId="662C9BC6" w14:textId="77777777" w:rsidR="00E21105" w:rsidRDefault="00E21105" w:rsidP="00EF5239"/>
        </w:tc>
        <w:tc>
          <w:tcPr>
            <w:tcW w:w="1427" w:type="dxa"/>
          </w:tcPr>
          <w:p w14:paraId="5860E45A" w14:textId="77777777" w:rsidR="00E21105" w:rsidRDefault="00E21105" w:rsidP="00EF5239"/>
        </w:tc>
        <w:tc>
          <w:tcPr>
            <w:tcW w:w="2912" w:type="dxa"/>
          </w:tcPr>
          <w:p w14:paraId="18254057" w14:textId="77777777" w:rsidR="00E21105" w:rsidRDefault="00E21105" w:rsidP="00EF5239"/>
        </w:tc>
        <w:tc>
          <w:tcPr>
            <w:tcW w:w="2805" w:type="dxa"/>
          </w:tcPr>
          <w:p w14:paraId="682215CE" w14:textId="77777777" w:rsidR="00E21105" w:rsidRDefault="00E21105" w:rsidP="00EF5239"/>
        </w:tc>
      </w:tr>
    </w:tbl>
    <w:p w14:paraId="12CC4349" w14:textId="77777777" w:rsidR="00E21105" w:rsidRDefault="00E21105"/>
    <w:sectPr w:rsidR="00E21105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0FEF18" w14:textId="77777777" w:rsidR="00C128DC" w:rsidRDefault="00C128DC" w:rsidP="009979DA">
      <w:pPr>
        <w:spacing w:after="0" w:line="240" w:lineRule="auto"/>
      </w:pPr>
      <w:r>
        <w:separator/>
      </w:r>
    </w:p>
  </w:endnote>
  <w:endnote w:type="continuationSeparator" w:id="0">
    <w:p w14:paraId="4548BB4C" w14:textId="77777777" w:rsidR="00C128DC" w:rsidRDefault="00C128DC" w:rsidP="009979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056314736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506454DB" w14:textId="77777777" w:rsidR="009979DA" w:rsidRDefault="009979DA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21105" w:rsidRPr="00E21105">
          <w:rPr>
            <w:b/>
            <w:bCs/>
            <w:noProof/>
          </w:rPr>
          <w:t>1</w:t>
        </w:r>
        <w:r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341839D0" w14:textId="77777777" w:rsidR="009979DA" w:rsidRDefault="009979D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ABAA60" w14:textId="77777777" w:rsidR="00C128DC" w:rsidRDefault="00C128DC" w:rsidP="009979DA">
      <w:pPr>
        <w:spacing w:after="0" w:line="240" w:lineRule="auto"/>
      </w:pPr>
      <w:r>
        <w:separator/>
      </w:r>
    </w:p>
  </w:footnote>
  <w:footnote w:type="continuationSeparator" w:id="0">
    <w:p w14:paraId="213F58A5" w14:textId="77777777" w:rsidR="00C128DC" w:rsidRDefault="00C128DC" w:rsidP="009979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673D"/>
    <w:rsid w:val="0003675D"/>
    <w:rsid w:val="000503AB"/>
    <w:rsid w:val="00306433"/>
    <w:rsid w:val="00397B54"/>
    <w:rsid w:val="004A5C4B"/>
    <w:rsid w:val="00540124"/>
    <w:rsid w:val="005D3E67"/>
    <w:rsid w:val="005F673D"/>
    <w:rsid w:val="00632816"/>
    <w:rsid w:val="00840194"/>
    <w:rsid w:val="00925CB5"/>
    <w:rsid w:val="009979DA"/>
    <w:rsid w:val="00B07570"/>
    <w:rsid w:val="00C128DC"/>
    <w:rsid w:val="00C50CC1"/>
    <w:rsid w:val="00D651DE"/>
    <w:rsid w:val="00E21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39FB43"/>
  <w15:chartTrackingRefBased/>
  <w15:docId w15:val="{5729E684-1219-48C2-AD05-082454545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979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79DA"/>
  </w:style>
  <w:style w:type="paragraph" w:styleId="Footer">
    <w:name w:val="footer"/>
    <w:basedOn w:val="Normal"/>
    <w:link w:val="FooterChar"/>
    <w:uiPriority w:val="99"/>
    <w:unhideWhenUsed/>
    <w:rsid w:val="009979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79DA"/>
  </w:style>
  <w:style w:type="table" w:styleId="TableGrid">
    <w:name w:val="Table Grid"/>
    <w:basedOn w:val="TableNormal"/>
    <w:uiPriority w:val="39"/>
    <w:rsid w:val="00D651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1</Words>
  <Characters>1355</Characters>
  <Application>Microsoft Office Word</Application>
  <DocSecurity>0</DocSecurity>
  <Lines>2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berese-Ako</dc:creator>
  <cp:keywords/>
  <dc:description/>
  <cp:lastModifiedBy>Aberese-Ako Matilda</cp:lastModifiedBy>
  <cp:revision>2</cp:revision>
  <dcterms:created xsi:type="dcterms:W3CDTF">2026-02-13T04:51:00Z</dcterms:created>
  <dcterms:modified xsi:type="dcterms:W3CDTF">2026-02-13T04:51:00Z</dcterms:modified>
</cp:coreProperties>
</file>